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85C8E5" w14:textId="637D8820" w:rsidR="00FF0B18" w:rsidRPr="008F713E" w:rsidRDefault="001B12B0" w:rsidP="00FF6894">
      <w:pPr>
        <w:spacing w:after="0" w:line="240" w:lineRule="auto"/>
      </w:pPr>
      <w:r w:rsidRPr="00A91764">
        <w:rPr>
          <w:b/>
        </w:rPr>
        <w:t>Table S</w:t>
      </w:r>
      <w:r>
        <w:rPr>
          <w:b/>
        </w:rPr>
        <w:t>3</w:t>
      </w:r>
      <w:r w:rsidR="00665EE8">
        <w:rPr>
          <w:b/>
        </w:rPr>
        <w:t>.</w:t>
      </w:r>
      <w:r w:rsidRPr="00A91764">
        <w:rPr>
          <w:b/>
        </w:rPr>
        <w:t xml:space="preserve"> Dilution factors </w:t>
      </w:r>
      <w:r>
        <w:rPr>
          <w:b/>
        </w:rPr>
        <w:t>required to achieve 50 ng for the RT-qPCR reaction for the 10 participants and their 4 sampling poin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6"/>
        <w:gridCol w:w="1593"/>
        <w:gridCol w:w="1682"/>
        <w:gridCol w:w="1633"/>
        <w:gridCol w:w="1682"/>
        <w:gridCol w:w="1086"/>
      </w:tblGrid>
      <w:tr w:rsidR="00920420" w:rsidRPr="008F713E" w14:paraId="4B588ED2" w14:textId="77777777" w:rsidTr="0034712A">
        <w:trPr>
          <w:trHeight w:val="300"/>
        </w:trPr>
        <w:tc>
          <w:tcPr>
            <w:tcW w:w="765" w:type="pct"/>
            <w:vAlign w:val="center"/>
          </w:tcPr>
          <w:p w14:paraId="73417A78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Participant</w:t>
            </w: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14:paraId="32043033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1st Sampling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65B9EFDD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2nd Sampling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2933DB3C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3rd Sampling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456E607E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4nd Sampling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3678977E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Average</w:t>
            </w:r>
          </w:p>
        </w:tc>
      </w:tr>
      <w:tr w:rsidR="00920420" w:rsidRPr="008F713E" w14:paraId="53D67B19" w14:textId="77777777" w:rsidTr="0034712A">
        <w:trPr>
          <w:trHeight w:val="300"/>
        </w:trPr>
        <w:tc>
          <w:tcPr>
            <w:tcW w:w="765" w:type="pct"/>
            <w:vAlign w:val="center"/>
          </w:tcPr>
          <w:p w14:paraId="1F6BE429" w14:textId="77777777" w:rsidR="00920420" w:rsidRPr="003D596B" w:rsidRDefault="0092042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P1</w:t>
            </w: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14:paraId="091CB285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19.68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2CF93F95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33.82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7108F17F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24.30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7F258214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42.24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5CFC3DAA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30.01</w:t>
            </w:r>
          </w:p>
        </w:tc>
      </w:tr>
      <w:tr w:rsidR="00920420" w:rsidRPr="008F713E" w14:paraId="5B421A7E" w14:textId="77777777" w:rsidTr="0034712A">
        <w:trPr>
          <w:trHeight w:val="300"/>
        </w:trPr>
        <w:tc>
          <w:tcPr>
            <w:tcW w:w="765" w:type="pct"/>
            <w:vAlign w:val="center"/>
          </w:tcPr>
          <w:p w14:paraId="663D4DD7" w14:textId="77777777" w:rsidR="00920420" w:rsidRPr="003D596B" w:rsidRDefault="0092042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P2</w:t>
            </w: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14:paraId="58E01030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63.92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26D9EE89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35.83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11A0C33B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17.86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5F6E7085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20.34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2ADF8019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34.49</w:t>
            </w:r>
          </w:p>
        </w:tc>
      </w:tr>
      <w:tr w:rsidR="00920420" w:rsidRPr="008F713E" w14:paraId="26591C06" w14:textId="77777777" w:rsidTr="0034712A">
        <w:trPr>
          <w:trHeight w:val="300"/>
        </w:trPr>
        <w:tc>
          <w:tcPr>
            <w:tcW w:w="765" w:type="pct"/>
            <w:vAlign w:val="center"/>
          </w:tcPr>
          <w:p w14:paraId="11FF44B2" w14:textId="77777777" w:rsidR="00920420" w:rsidRPr="003D596B" w:rsidRDefault="0092042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P3</w:t>
            </w: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14:paraId="08FB09E1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20.04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21B6AC78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24.67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7803461E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17.42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30A5D487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19.14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64D6FA9C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20.32</w:t>
            </w:r>
          </w:p>
        </w:tc>
      </w:tr>
      <w:tr w:rsidR="00920420" w:rsidRPr="008F713E" w14:paraId="6847743B" w14:textId="77777777" w:rsidTr="0034712A">
        <w:trPr>
          <w:trHeight w:val="300"/>
        </w:trPr>
        <w:tc>
          <w:tcPr>
            <w:tcW w:w="765" w:type="pct"/>
            <w:vAlign w:val="center"/>
          </w:tcPr>
          <w:p w14:paraId="4394D47E" w14:textId="77777777" w:rsidR="00920420" w:rsidRPr="003D596B" w:rsidRDefault="0092042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P4</w:t>
            </w: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14:paraId="3FA8B619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71.24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465EAC22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47.04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38FE6008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41.70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11B6D7EB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8.92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2E861103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42.23</w:t>
            </w:r>
          </w:p>
        </w:tc>
      </w:tr>
      <w:tr w:rsidR="00920420" w:rsidRPr="008F713E" w14:paraId="42C649C6" w14:textId="77777777" w:rsidTr="0034712A">
        <w:trPr>
          <w:trHeight w:val="300"/>
        </w:trPr>
        <w:tc>
          <w:tcPr>
            <w:tcW w:w="765" w:type="pct"/>
            <w:vAlign w:val="center"/>
          </w:tcPr>
          <w:p w14:paraId="1842FAF7" w14:textId="77777777" w:rsidR="00920420" w:rsidRPr="003D596B" w:rsidRDefault="0092042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P5</w:t>
            </w: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14:paraId="5CA28F0D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5.26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6356BDD6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8.00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11BDABF6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6.88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347AC174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7.26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645C44BF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6.85</w:t>
            </w:r>
          </w:p>
        </w:tc>
      </w:tr>
      <w:tr w:rsidR="00920420" w:rsidRPr="008F713E" w14:paraId="197E04D0" w14:textId="77777777" w:rsidTr="0034712A">
        <w:trPr>
          <w:trHeight w:val="300"/>
        </w:trPr>
        <w:tc>
          <w:tcPr>
            <w:tcW w:w="765" w:type="pct"/>
            <w:vAlign w:val="center"/>
          </w:tcPr>
          <w:p w14:paraId="4C090A78" w14:textId="77777777" w:rsidR="00920420" w:rsidRPr="003D596B" w:rsidRDefault="0092042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P6</w:t>
            </w: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14:paraId="11E379C2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9.48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5EC2CAFC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9.74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71F218A2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7.96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6FA7FF0D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9.38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1AF08DD6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9.14</w:t>
            </w:r>
          </w:p>
        </w:tc>
      </w:tr>
      <w:tr w:rsidR="00920420" w:rsidRPr="008F713E" w14:paraId="341CC13C" w14:textId="77777777" w:rsidTr="0034712A">
        <w:trPr>
          <w:trHeight w:val="300"/>
        </w:trPr>
        <w:tc>
          <w:tcPr>
            <w:tcW w:w="765" w:type="pct"/>
            <w:vAlign w:val="center"/>
          </w:tcPr>
          <w:p w14:paraId="128B70A3" w14:textId="77777777" w:rsidR="00920420" w:rsidRPr="003D596B" w:rsidRDefault="0092042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P7</w:t>
            </w: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14:paraId="0A6CE539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27.2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0EA2848A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30.00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0BC36AE4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24.70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62E86E9D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24.36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09E8694F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26.56</w:t>
            </w:r>
          </w:p>
        </w:tc>
      </w:tr>
      <w:tr w:rsidR="00920420" w:rsidRPr="008F713E" w14:paraId="6F9B3990" w14:textId="77777777" w:rsidTr="0034712A">
        <w:trPr>
          <w:trHeight w:val="300"/>
        </w:trPr>
        <w:tc>
          <w:tcPr>
            <w:tcW w:w="765" w:type="pct"/>
            <w:vAlign w:val="center"/>
          </w:tcPr>
          <w:p w14:paraId="4E2DE3DA" w14:textId="77777777" w:rsidR="00920420" w:rsidRPr="003D596B" w:rsidRDefault="0092042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P8</w:t>
            </w: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14:paraId="518AFFDB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38.7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5C865058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19.74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27C52D5E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30.86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526A2A1E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12.16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4DDE98DD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25.37</w:t>
            </w:r>
          </w:p>
        </w:tc>
      </w:tr>
      <w:tr w:rsidR="00920420" w:rsidRPr="008F713E" w14:paraId="073C1C58" w14:textId="77777777" w:rsidTr="0034712A">
        <w:trPr>
          <w:trHeight w:val="300"/>
        </w:trPr>
        <w:tc>
          <w:tcPr>
            <w:tcW w:w="765" w:type="pct"/>
            <w:vAlign w:val="center"/>
          </w:tcPr>
          <w:p w14:paraId="30FC3D01" w14:textId="77777777" w:rsidR="00920420" w:rsidRPr="003D596B" w:rsidRDefault="0092042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P9</w:t>
            </w: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14:paraId="57BD1439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34.12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0BBDA5C7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19.20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058D7952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14.60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1F73F0D8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24.48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3DEB4ED5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23.10</w:t>
            </w:r>
          </w:p>
        </w:tc>
      </w:tr>
      <w:tr w:rsidR="00920420" w:rsidRPr="008F713E" w14:paraId="782FD2D8" w14:textId="77777777" w:rsidTr="0034712A">
        <w:trPr>
          <w:trHeight w:val="300"/>
        </w:trPr>
        <w:tc>
          <w:tcPr>
            <w:tcW w:w="765" w:type="pct"/>
            <w:vAlign w:val="center"/>
          </w:tcPr>
          <w:p w14:paraId="28182314" w14:textId="77777777" w:rsidR="00920420" w:rsidRPr="003D596B" w:rsidRDefault="0092042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P10</w:t>
            </w: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14:paraId="41067834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52.44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303E36BD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37.73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5DC6ADF3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33.88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2A0C3372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32.48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311E7308" w14:textId="77777777" w:rsidR="00920420" w:rsidRPr="003D596B" w:rsidRDefault="00920420" w:rsidP="0034712A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3D596B">
              <w:rPr>
                <w:color w:val="000000"/>
                <w:sz w:val="22"/>
              </w:rPr>
              <w:t>39.13</w:t>
            </w:r>
          </w:p>
        </w:tc>
      </w:tr>
    </w:tbl>
    <w:p w14:paraId="5DB8999C" w14:textId="29013ABE" w:rsidR="00920420" w:rsidRDefault="00920420" w:rsidP="00920420">
      <w:pPr>
        <w:spacing w:before="240" w:after="160" w:line="259" w:lineRule="auto"/>
        <w:jc w:val="left"/>
        <w:rPr>
          <w:b/>
        </w:rPr>
      </w:pPr>
      <w:bookmarkStart w:id="0" w:name="_GoBack"/>
      <w:bookmarkEnd w:id="0"/>
    </w:p>
    <w:sectPr w:rsidR="009204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906A16" w16cex:dateUtc="2024-03-04T14:41:00Z"/>
  <w16cex:commentExtensible w16cex:durableId="29906EE9" w16cex:dateUtc="2024-03-04T15:01:00Z"/>
  <w16cex:commentExtensible w16cex:durableId="29906FF3" w16cex:dateUtc="2024-03-04T15:06:00Z"/>
  <w16cex:commentExtensible w16cex:durableId="29907222" w16cex:dateUtc="2024-03-04T15:15:00Z"/>
  <w16cex:commentExtensible w16cex:durableId="29907113" w16cex:dateUtc="2024-03-04T15:10:00Z"/>
  <w16cex:commentExtensible w16cex:durableId="29907174" w16cex:dateUtc="2024-03-04T15:12:00Z"/>
  <w16cex:commentExtensible w16cex:durableId="299071F3" w16cex:dateUtc="2024-03-04T15:14:00Z"/>
  <w16cex:commentExtensible w16cex:durableId="2990751C" w16cex:dateUtc="2024-03-04T15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5814ACF" w16cid:durableId="29906A16"/>
  <w16cid:commentId w16cid:paraId="4CC50941" w16cid:durableId="299063B6"/>
  <w16cid:commentId w16cid:paraId="1434B3B6" w16cid:durableId="29906EE9"/>
  <w16cid:commentId w16cid:paraId="7BD6EAF4" w16cid:durableId="29906FF3"/>
  <w16cid:commentId w16cid:paraId="2EF4C53C" w16cid:durableId="29907222"/>
  <w16cid:commentId w16cid:paraId="4964CC54" w16cid:durableId="29907113"/>
  <w16cid:commentId w16cid:paraId="35FB6BDC" w16cid:durableId="29907174"/>
  <w16cid:commentId w16cid:paraId="309D3F06" w16cid:durableId="299071F3"/>
  <w16cid:commentId w16cid:paraId="525A6121" w16cid:durableId="299063B7"/>
  <w16cid:commentId w16cid:paraId="1AF813B3" w16cid:durableId="299063B8"/>
  <w16cid:commentId w16cid:paraId="7C7EBEE7" w16cid:durableId="2990751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42C8"/>
    <w:rsid w:val="0001425B"/>
    <w:rsid w:val="00032D6E"/>
    <w:rsid w:val="00037722"/>
    <w:rsid w:val="000526DC"/>
    <w:rsid w:val="00063243"/>
    <w:rsid w:val="000A2179"/>
    <w:rsid w:val="000C7443"/>
    <w:rsid w:val="000E008F"/>
    <w:rsid w:val="000F6497"/>
    <w:rsid w:val="00141A61"/>
    <w:rsid w:val="001432D7"/>
    <w:rsid w:val="00174860"/>
    <w:rsid w:val="001750A4"/>
    <w:rsid w:val="001B12B0"/>
    <w:rsid w:val="00250C06"/>
    <w:rsid w:val="0029360B"/>
    <w:rsid w:val="00316270"/>
    <w:rsid w:val="00322FFF"/>
    <w:rsid w:val="003230E7"/>
    <w:rsid w:val="00334B74"/>
    <w:rsid w:val="0034712A"/>
    <w:rsid w:val="003B7C41"/>
    <w:rsid w:val="003D176C"/>
    <w:rsid w:val="003D596B"/>
    <w:rsid w:val="003E1924"/>
    <w:rsid w:val="003F2F3F"/>
    <w:rsid w:val="00475916"/>
    <w:rsid w:val="004942C8"/>
    <w:rsid w:val="00592CE9"/>
    <w:rsid w:val="005A3864"/>
    <w:rsid w:val="005E189B"/>
    <w:rsid w:val="00613639"/>
    <w:rsid w:val="0063006B"/>
    <w:rsid w:val="00665EE8"/>
    <w:rsid w:val="006708AD"/>
    <w:rsid w:val="00686289"/>
    <w:rsid w:val="006A24B3"/>
    <w:rsid w:val="0072320E"/>
    <w:rsid w:val="00766172"/>
    <w:rsid w:val="007712A3"/>
    <w:rsid w:val="007E4DD5"/>
    <w:rsid w:val="007F6B38"/>
    <w:rsid w:val="00834967"/>
    <w:rsid w:val="008424FD"/>
    <w:rsid w:val="00857C4A"/>
    <w:rsid w:val="00865414"/>
    <w:rsid w:val="00890C12"/>
    <w:rsid w:val="00896F63"/>
    <w:rsid w:val="008B4318"/>
    <w:rsid w:val="008D2ED9"/>
    <w:rsid w:val="008E0019"/>
    <w:rsid w:val="008E0309"/>
    <w:rsid w:val="008F5998"/>
    <w:rsid w:val="00920420"/>
    <w:rsid w:val="00920EE9"/>
    <w:rsid w:val="00921F4A"/>
    <w:rsid w:val="00943CD5"/>
    <w:rsid w:val="009557C8"/>
    <w:rsid w:val="00992985"/>
    <w:rsid w:val="009A5551"/>
    <w:rsid w:val="009F2E42"/>
    <w:rsid w:val="009F7017"/>
    <w:rsid w:val="00A064F9"/>
    <w:rsid w:val="00A11897"/>
    <w:rsid w:val="00A15243"/>
    <w:rsid w:val="00A3778A"/>
    <w:rsid w:val="00A43BB9"/>
    <w:rsid w:val="00A67A7B"/>
    <w:rsid w:val="00AB7424"/>
    <w:rsid w:val="00AD27F5"/>
    <w:rsid w:val="00AD2C7D"/>
    <w:rsid w:val="00AE16E7"/>
    <w:rsid w:val="00AF6027"/>
    <w:rsid w:val="00B64B14"/>
    <w:rsid w:val="00B76F4A"/>
    <w:rsid w:val="00B93D3E"/>
    <w:rsid w:val="00BC7E25"/>
    <w:rsid w:val="00BD455C"/>
    <w:rsid w:val="00BD735E"/>
    <w:rsid w:val="00BF31F2"/>
    <w:rsid w:val="00C146D8"/>
    <w:rsid w:val="00C20C01"/>
    <w:rsid w:val="00C401E6"/>
    <w:rsid w:val="00C92ED5"/>
    <w:rsid w:val="00CA453F"/>
    <w:rsid w:val="00D11675"/>
    <w:rsid w:val="00D17721"/>
    <w:rsid w:val="00D7386A"/>
    <w:rsid w:val="00D952E5"/>
    <w:rsid w:val="00DA7448"/>
    <w:rsid w:val="00EB07A2"/>
    <w:rsid w:val="00EB7715"/>
    <w:rsid w:val="00ED7F0E"/>
    <w:rsid w:val="00EE1E1C"/>
    <w:rsid w:val="00EE4E79"/>
    <w:rsid w:val="00EF42DB"/>
    <w:rsid w:val="00F00B8C"/>
    <w:rsid w:val="00F7692A"/>
    <w:rsid w:val="00F97448"/>
    <w:rsid w:val="00FB4DC6"/>
    <w:rsid w:val="00FF0B18"/>
    <w:rsid w:val="00FF6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DFA74E"/>
  <w15:chartTrackingRefBased/>
  <w15:docId w15:val="{D5C18DC7-13C1-4E56-98E3-B4D50CEE9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7722"/>
    <w:pPr>
      <w:spacing w:after="200" w:line="276" w:lineRule="auto"/>
      <w:jc w:val="both"/>
    </w:pPr>
    <w:rPr>
      <w:rFonts w:eastAsia="Times New Roman" w:cstheme="minorHAnsi"/>
      <w:sz w:val="24"/>
      <w:szCs w:val="24"/>
      <w:lang w:val="en-GB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F9744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E008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9744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fr-FR"/>
    </w:rPr>
  </w:style>
  <w:style w:type="character" w:styleId="Lienhypertexte">
    <w:name w:val="Hyperlink"/>
    <w:basedOn w:val="Policepardfaut"/>
    <w:uiPriority w:val="99"/>
    <w:unhideWhenUsed/>
    <w:rsid w:val="00F97448"/>
    <w:rPr>
      <w:color w:val="0000FF"/>
      <w:u w:val="single"/>
    </w:rPr>
  </w:style>
  <w:style w:type="character" w:customStyle="1" w:styleId="Titre2Car">
    <w:name w:val="Titre 2 Car"/>
    <w:basedOn w:val="Policepardfaut"/>
    <w:link w:val="Titre2"/>
    <w:uiPriority w:val="9"/>
    <w:rsid w:val="000E008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fr-FR"/>
    </w:rPr>
  </w:style>
  <w:style w:type="table" w:styleId="Grilledutableau">
    <w:name w:val="Table Grid"/>
    <w:basedOn w:val="TableauNormal"/>
    <w:uiPriority w:val="59"/>
    <w:rsid w:val="009204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708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708AD"/>
    <w:rPr>
      <w:rFonts w:ascii="Segoe UI" w:eastAsia="Times New Roman" w:hAnsi="Segoe UI" w:cs="Segoe UI"/>
      <w:sz w:val="18"/>
      <w:szCs w:val="18"/>
      <w:lang w:val="en-GB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31627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1627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16270"/>
    <w:rPr>
      <w:rFonts w:eastAsia="Times New Roman" w:cstheme="minorHAnsi"/>
      <w:sz w:val="20"/>
      <w:szCs w:val="20"/>
      <w:lang w:val="en-GB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1627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16270"/>
    <w:rPr>
      <w:rFonts w:eastAsia="Times New Roman" w:cstheme="minorHAnsi"/>
      <w:b/>
      <w:bCs/>
      <w:sz w:val="20"/>
      <w:szCs w:val="20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42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6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32" Type="http://schemas.microsoft.com/office/2016/09/relationships/commentsIds" Target="commentsIds.xml"/><Relationship Id="rId5" Type="http://schemas.openxmlformats.org/officeDocument/2006/relationships/fontTable" Target="fontTable.xml"/><Relationship Id="rId31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22B6F9-F0AA-47FB-A910-3B353C2993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51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VAN DER HOFSTADT</dc:creator>
  <cp:keywords/>
  <dc:description/>
  <cp:lastModifiedBy>Thi Nhu Ngoc VAN</cp:lastModifiedBy>
  <cp:revision>3</cp:revision>
  <cp:lastPrinted>2024-06-13T15:50:00Z</cp:lastPrinted>
  <dcterms:created xsi:type="dcterms:W3CDTF">2024-11-29T09:20:00Z</dcterms:created>
  <dcterms:modified xsi:type="dcterms:W3CDTF">2024-11-29T09:21:00Z</dcterms:modified>
</cp:coreProperties>
</file>